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Spec="center" w:tblpY="486"/>
        <w:tblOverlap w:val="never"/>
        <w:tblW w:w="910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9"/>
        <w:gridCol w:w="1640"/>
        <w:gridCol w:w="897"/>
        <w:gridCol w:w="2268"/>
        <w:gridCol w:w="866"/>
      </w:tblGrid>
      <w:tr w:rsidR="00572622" w:rsidRPr="00474F9C" w14:paraId="6CDAEB95" w14:textId="77777777" w:rsidTr="00794960">
        <w:trPr>
          <w:trHeight w:val="459"/>
        </w:trPr>
        <w:tc>
          <w:tcPr>
            <w:tcW w:w="3429" w:type="dxa"/>
            <w:vMerge w:val="restar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6B589E" w14:textId="77777777" w:rsidR="00572622" w:rsidRPr="00474F9C" w:rsidRDefault="0057262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537" w:type="dxa"/>
            <w:gridSpan w:val="2"/>
            <w:tcBorders>
              <w:bottom w:val="single" w:sz="8" w:space="0" w:color="00000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33799D" w14:textId="275FED76" w:rsidR="00572622" w:rsidRPr="00474F9C" w:rsidRDefault="0057262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sz w:val="18"/>
                <w:szCs w:val="18"/>
              </w:rPr>
              <w:t>Gene Expression (FPKM</w:t>
            </w:r>
            <w:r w:rsidR="00C7118B" w:rsidRPr="00474F9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  <w:r w:rsidRPr="00474F9C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vMerge w:val="restar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CD8287" w14:textId="77777777" w:rsidR="00572622" w:rsidRPr="00474F9C" w:rsidRDefault="0057262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g2 Fold Change (Fibroblast/Keratinocyte)</w:t>
            </w:r>
          </w:p>
        </w:tc>
        <w:tc>
          <w:tcPr>
            <w:tcW w:w="866" w:type="dxa"/>
            <w:vMerge w:val="restar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84C087" w14:textId="77777777" w:rsidR="00572622" w:rsidRPr="00474F9C" w:rsidRDefault="0057262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DR</w:t>
            </w:r>
          </w:p>
        </w:tc>
      </w:tr>
      <w:tr w:rsidR="00572622" w:rsidRPr="00474F9C" w14:paraId="1289508E" w14:textId="77777777" w:rsidTr="00794960">
        <w:trPr>
          <w:trHeight w:val="403"/>
        </w:trPr>
        <w:tc>
          <w:tcPr>
            <w:tcW w:w="3429" w:type="dxa"/>
            <w:vMerge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8CAC97" w14:textId="77777777" w:rsidR="00572622" w:rsidRPr="00474F9C" w:rsidRDefault="0057262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single" w:sz="8" w:space="0" w:color="000000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C5E144" w14:textId="77777777" w:rsidR="00572622" w:rsidRPr="00474F9C" w:rsidRDefault="005726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sz w:val="18"/>
                <w:szCs w:val="18"/>
              </w:rPr>
              <w:t>Keratinocyte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5FC152" w14:textId="77777777" w:rsidR="00572622" w:rsidRPr="00474F9C" w:rsidRDefault="0057262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sz w:val="18"/>
                <w:szCs w:val="18"/>
              </w:rPr>
              <w:t>Fibroblast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885BE8" w14:textId="77777777" w:rsidR="00572622" w:rsidRPr="00474F9C" w:rsidRDefault="0057262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C3B87B" w14:textId="77777777" w:rsidR="00572622" w:rsidRPr="00474F9C" w:rsidRDefault="0057262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8E41374" w14:textId="39A657E6" w:rsidR="00641E65" w:rsidRPr="00474F9C" w:rsidRDefault="00474F9C">
      <w:pPr>
        <w:autoSpaceDE w:val="0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 w:rsidRPr="00474F9C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:lang w:bidi="ar"/>
        </w:rPr>
        <w:t xml:space="preserve">Table </w:t>
      </w:r>
      <w:r w:rsidR="00A0394B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:lang w:bidi="ar"/>
        </w:rPr>
        <w:t>S</w:t>
      </w:r>
      <w:r w:rsidRPr="00474F9C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:lang w:bidi="ar"/>
        </w:rPr>
        <w:t>3.</w:t>
      </w:r>
      <w:r w:rsidRPr="00474F9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="00C05E6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F</w:t>
      </w:r>
      <w:r w:rsidRPr="00474F9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ibroblast</w:t>
      </w:r>
      <w:r w:rsidR="00C05E6C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-specific genes</w:t>
      </w:r>
    </w:p>
    <w:tbl>
      <w:tblPr>
        <w:tblW w:w="9238" w:type="dxa"/>
        <w:jc w:val="center"/>
        <w:tblLayout w:type="fixed"/>
        <w:tblLook w:val="04A0" w:firstRow="1" w:lastRow="0" w:firstColumn="1" w:lastColumn="0" w:noHBand="0" w:noVBand="1"/>
      </w:tblPr>
      <w:tblGrid>
        <w:gridCol w:w="4010"/>
        <w:gridCol w:w="682"/>
        <w:gridCol w:w="1253"/>
        <w:gridCol w:w="2103"/>
        <w:gridCol w:w="1190"/>
      </w:tblGrid>
      <w:tr w:rsidR="00572622" w:rsidRPr="00474F9C" w14:paraId="134C130D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2801" w14:textId="77777777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  <w:p w14:paraId="2CCA6031" w14:textId="6A05E156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centa specific 9a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c9a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099F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0017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.37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386A" w14:textId="2553A421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116FF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5E-29</w:t>
            </w:r>
          </w:p>
        </w:tc>
      </w:tr>
      <w:tr w:rsidR="00572622" w:rsidRPr="00474F9C" w14:paraId="116137BA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881A" w14:textId="3F56CE12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giotensin II receptor, type 2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tr2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37FF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F05B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.39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87D0" w14:textId="14CC4D53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5B94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9E-148</w:t>
            </w:r>
          </w:p>
        </w:tc>
      </w:tr>
      <w:tr w:rsidR="00572622" w:rsidRPr="00474F9C" w14:paraId="74D83D3B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90E4" w14:textId="79B5BBD5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hemokine 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-C motif) ligand 8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l8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6F1D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A825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.19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499C" w14:textId="7CBF19A1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9E9A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7E-17</w:t>
            </w:r>
          </w:p>
        </w:tc>
      </w:tr>
      <w:tr w:rsidR="00572622" w:rsidRPr="00474F9C" w14:paraId="0BD88C7F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ED02" w14:textId="4BF3C5FA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hemokine 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-C motif) ligand 12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l12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20D9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E45E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.10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EB8C" w14:textId="4A472355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7DA9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8E-18</w:t>
            </w:r>
          </w:p>
        </w:tc>
      </w:tr>
      <w:tr w:rsidR="00572622" w:rsidRPr="00474F9C" w14:paraId="451B3466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9E49" w14:textId="5F2366D5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bonic anhydrase 3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F0832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506A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80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BBB7" w14:textId="262358CF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E007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E-38</w:t>
            </w:r>
          </w:p>
        </w:tc>
      </w:tr>
      <w:tr w:rsidR="00572622" w:rsidRPr="00474F9C" w14:paraId="77A86C11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0E50" w14:textId="12F9EB9E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jor urinary protein LOC100048885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m208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E40F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CFADB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12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4A25" w14:textId="3512CA60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79D3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9E-19</w:t>
            </w:r>
          </w:p>
        </w:tc>
      </w:tr>
      <w:tr w:rsidR="00572622" w:rsidRPr="00474F9C" w14:paraId="47C7781C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AEE8" w14:textId="1B18C927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rleukin 31 receptor A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l31ra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AEF5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BB15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85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D272" w14:textId="2CEAA22A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ADFC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9E-94</w:t>
            </w:r>
          </w:p>
        </w:tc>
      </w:tr>
      <w:tr w:rsidR="00572622" w:rsidRPr="00474F9C" w14:paraId="15BDF9C3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A2A9" w14:textId="3EA0761C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300 molecule like family member D5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300ld5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1B18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1833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64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2402" w14:textId="405BDE34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4B78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E-09</w:t>
            </w:r>
          </w:p>
        </w:tc>
      </w:tr>
      <w:tr w:rsidR="00572622" w:rsidRPr="00474F9C" w14:paraId="6789A2F6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3660A" w14:textId="61FEDB5D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TP-binding cassette, sub-family A 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1), member 9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a9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49F3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D196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24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26F5" w14:textId="1F684C88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001A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8E-80</w:t>
            </w:r>
          </w:p>
        </w:tc>
      </w:tr>
      <w:tr w:rsidR="00572622" w:rsidRPr="00474F9C" w14:paraId="5A9F1076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9614" w14:textId="67FDD9A4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jor urinary protein 7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p7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4786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9362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08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D6D1" w14:textId="7F4CB680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4BFE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1E-11</w:t>
            </w:r>
          </w:p>
        </w:tc>
      </w:tr>
      <w:tr w:rsidR="00572622" w:rsidRPr="00474F9C" w14:paraId="4FC0AA68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59C2" w14:textId="7CE08F1C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jor urinary protein 14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p14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279F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9E74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06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C1FB" w14:textId="3D023613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016E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8E-10</w:t>
            </w:r>
          </w:p>
        </w:tc>
      </w:tr>
      <w:tr w:rsidR="00572622" w:rsidRPr="00474F9C" w14:paraId="2ED6DDBA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42A1" w14:textId="01A74849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jor urinary protein 19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p19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F513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CAE4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62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89BC" w14:textId="18E14E32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DCD6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6E-08</w:t>
            </w:r>
          </w:p>
        </w:tc>
      </w:tr>
      <w:tr w:rsidR="00572622" w:rsidRPr="00474F9C" w14:paraId="2BB0FB7B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F646" w14:textId="793E6A06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jor urinary protein 15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p15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9CC4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F407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38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8ECE" w14:textId="16819F18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F55E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6E-08</w:t>
            </w:r>
          </w:p>
        </w:tc>
      </w:tr>
      <w:tr w:rsidR="00572622" w:rsidRPr="00474F9C" w14:paraId="19EA5623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597A" w14:textId="58F01782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jor urinary protein 3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p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7536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74EE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28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9FE8" w14:textId="05C127C6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36BA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6E-08</w:t>
            </w:r>
          </w:p>
        </w:tc>
      </w:tr>
      <w:tr w:rsidR="00572622" w:rsidRPr="00474F9C" w14:paraId="54984453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4B04" w14:textId="01D7E31E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jor urinary protein 20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p20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AB2D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A535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15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9D26" w14:textId="5E1F986A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1EE1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5E-08</w:t>
            </w:r>
          </w:p>
        </w:tc>
      </w:tr>
      <w:tr w:rsidR="00572622" w:rsidRPr="00474F9C" w14:paraId="4E1A5875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12E5" w14:textId="3048F4C4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sic helix-loop-helix family, member e22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hlhe22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C6DD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E6E0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79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EA00" w14:textId="7D271144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DC55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E-25</w:t>
            </w:r>
          </w:p>
        </w:tc>
      </w:tr>
      <w:tr w:rsidR="00572622" w:rsidRPr="00474F9C" w14:paraId="65EAB5DE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6774" w14:textId="09326CEF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otein phosphatase 1, regulatory 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hibitor) subunit 3C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p1r3c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BD02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D6D6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65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92CD" w14:textId="5ECE5A15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F51A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6E-21</w:t>
            </w:r>
          </w:p>
        </w:tc>
      </w:tr>
      <w:tr w:rsidR="00572622" w:rsidRPr="00474F9C" w14:paraId="48C744D2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F42A" w14:textId="5818ECB6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Pase, very large interferon inducible 1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vin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EC64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78FD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57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78BF" w14:textId="2D62C58D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6A50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0E-72</w:t>
            </w:r>
          </w:p>
        </w:tc>
      </w:tr>
      <w:tr w:rsidR="00572622" w:rsidRPr="00474F9C" w14:paraId="34D0BA0A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0A40" w14:textId="1622F589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lagen, type XXVIII, alpha 1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28a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0A8D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79C6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49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5D67" w14:textId="4141779B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3D69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2E-32</w:t>
            </w:r>
          </w:p>
        </w:tc>
      </w:tr>
      <w:tr w:rsidR="00572622" w:rsidRPr="00474F9C" w14:paraId="19F50728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E3C1" w14:textId="63DBA4EA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jor urinary protein 11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p1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3FF3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2923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46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1815" w14:textId="079656CB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E4A9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1E-06</w:t>
            </w:r>
          </w:p>
        </w:tc>
      </w:tr>
      <w:tr w:rsidR="00572622" w:rsidRPr="00474F9C" w14:paraId="7A412840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4240" w14:textId="06238220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300 molecule like family member D4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300ld4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7E59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E1CB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21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EAD5" w14:textId="2D8C6949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334F" w14:textId="5D0D7362" w:rsidR="00572622" w:rsidRPr="00474F9C" w:rsidRDefault="00C7118B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572622" w:rsidRPr="00474F9C" w14:paraId="20BC0B3A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1530" w14:textId="1093E6F3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dicted gene 4951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m495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A8AE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F7AC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20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60DE" w14:textId="7EAFF08E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23F3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2E-21</w:t>
            </w:r>
          </w:p>
        </w:tc>
      </w:tr>
      <w:tr w:rsidR="00572622" w:rsidRPr="00474F9C" w14:paraId="4F91171D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83C3" w14:textId="1376B139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Fibroblast growth factor 23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gf2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CBEB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EEC7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19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4486" w14:textId="3EAC6C06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0F20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9E-16</w:t>
            </w:r>
          </w:p>
        </w:tc>
      </w:tr>
      <w:tr w:rsidR="00572622" w:rsidRPr="00474F9C" w14:paraId="2AC9BF8E" w14:textId="77777777" w:rsidTr="009B7FA7">
        <w:trPr>
          <w:trHeight w:val="544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A13C" w14:textId="10A3DE56" w:rsidR="00572622" w:rsidRPr="00474F9C" w:rsidRDefault="0057262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llagen</w:t>
            </w:r>
            <w:proofErr w:type="spellEnd"/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type VI, alpha 6</w:t>
            </w:r>
            <w:r w:rsidR="00C7118B"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6a6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2B47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0A46" w14:textId="77777777" w:rsidR="00572622" w:rsidRPr="00474F9C" w:rsidRDefault="00572622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5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0435" w14:textId="77B90681" w:rsidR="00572622" w:rsidRPr="00474F9C" w:rsidRDefault="00572622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9916" w14:textId="77777777" w:rsidR="00572622" w:rsidRPr="00474F9C" w:rsidRDefault="00572622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74F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4E-43</w:t>
            </w:r>
          </w:p>
        </w:tc>
      </w:tr>
      <w:tr w:rsidR="009B7FA7" w:rsidRPr="00474F9C" w14:paraId="1D7FCA0A" w14:textId="77777777" w:rsidTr="009B7FA7">
        <w:trPr>
          <w:trHeight w:val="544"/>
          <w:jc w:val="center"/>
        </w:trPr>
        <w:tc>
          <w:tcPr>
            <w:tcW w:w="4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C666E8" w14:textId="5EB39125" w:rsidR="009B7FA7" w:rsidRPr="00474F9C" w:rsidRDefault="009B7F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lacenta-specific 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Plac8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668E3A" w14:textId="4BEFF63C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5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6B068A" w14:textId="04A521A1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55.94</w:t>
            </w:r>
          </w:p>
        </w:tc>
        <w:tc>
          <w:tcPr>
            <w:tcW w:w="2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E689D8" w14:textId="1C0DEF3C" w:rsidR="009B7FA7" w:rsidRPr="00474F9C" w:rsidRDefault="009B7FA7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6.67 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17A0C7" w14:textId="4C827903" w:rsidR="009B7FA7" w:rsidRPr="00474F9C" w:rsidRDefault="009B7FA7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9B7FA7" w:rsidRPr="00474F9C" w14:paraId="7922C3B2" w14:textId="77777777" w:rsidTr="009B7FA7">
        <w:trPr>
          <w:trHeight w:val="544"/>
          <w:jc w:val="center"/>
        </w:trPr>
        <w:tc>
          <w:tcPr>
            <w:tcW w:w="4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76A0A6" w14:textId="1893F0C9" w:rsidR="009B7FA7" w:rsidRPr="00474F9C" w:rsidRDefault="009B7F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erpingne</w:t>
            </w:r>
            <w:proofErr w:type="spellEnd"/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or cysteine) peptidase inhibitor, clade G, member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Serping1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FDD0ED" w14:textId="6BE93482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.24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44FF04" w14:textId="799E5139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67.52</w:t>
            </w:r>
          </w:p>
        </w:tc>
        <w:tc>
          <w:tcPr>
            <w:tcW w:w="2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F84460" w14:textId="704F11C5" w:rsidR="009B7FA7" w:rsidRPr="00474F9C" w:rsidRDefault="009B7FA7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5.69 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368F42" w14:textId="06779BD5" w:rsidR="009B7FA7" w:rsidRPr="00474F9C" w:rsidRDefault="009B7FA7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9B7FA7" w:rsidRPr="00474F9C" w14:paraId="5413EBFC" w14:textId="77777777" w:rsidTr="009B7FA7">
        <w:trPr>
          <w:trHeight w:val="544"/>
          <w:jc w:val="center"/>
        </w:trPr>
        <w:tc>
          <w:tcPr>
            <w:tcW w:w="4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BA7302" w14:textId="1EA4EDF3" w:rsidR="009B7FA7" w:rsidRPr="00474F9C" w:rsidRDefault="009B7F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Ly6chocyte antigen 6 complex, locus C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Ly6c1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DAEA92" w14:textId="6FD40D19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.9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65AA86" w14:textId="76122EB7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21.7</w:t>
            </w:r>
          </w:p>
        </w:tc>
        <w:tc>
          <w:tcPr>
            <w:tcW w:w="2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4B9518" w14:textId="6A488ED6" w:rsidR="009B7FA7" w:rsidRPr="00474F9C" w:rsidRDefault="009B7FA7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5.00 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3F251" w14:textId="1C409600" w:rsidR="009B7FA7" w:rsidRPr="00474F9C" w:rsidRDefault="009B7FA7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9B7FA7" w:rsidRPr="00474F9C" w14:paraId="62CBB023" w14:textId="77777777" w:rsidTr="009B7FA7">
        <w:trPr>
          <w:trHeight w:val="544"/>
          <w:jc w:val="center"/>
        </w:trPr>
        <w:tc>
          <w:tcPr>
            <w:tcW w:w="4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51053B" w14:textId="2533FAF4" w:rsidR="009B7FA7" w:rsidRPr="00474F9C" w:rsidRDefault="009B7F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D</w:t>
            </w:r>
            <w:r w:rsidR="00CE4CA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rmatopon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Dpt</w:t>
            </w:r>
            <w:proofErr w:type="spellEnd"/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426461" w14:textId="148787E4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6.23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119CB4" w14:textId="55B9EBEC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99.2</w:t>
            </w:r>
          </w:p>
        </w:tc>
        <w:tc>
          <w:tcPr>
            <w:tcW w:w="2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B57976" w14:textId="0AB0D26C" w:rsidR="009B7FA7" w:rsidRPr="00474F9C" w:rsidRDefault="009B7FA7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4.62 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1B279E" w14:textId="5CC34BC5" w:rsidR="009B7FA7" w:rsidRPr="00474F9C" w:rsidRDefault="009B7FA7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9B7FA7" w:rsidRPr="00474F9C" w14:paraId="7E6FB58F" w14:textId="77777777" w:rsidTr="009B7FA7">
        <w:trPr>
          <w:trHeight w:val="544"/>
          <w:jc w:val="center"/>
        </w:trPr>
        <w:tc>
          <w:tcPr>
            <w:tcW w:w="4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312374" w14:textId="3E32B7BA" w:rsidR="009B7FA7" w:rsidRPr="00474F9C" w:rsidRDefault="009B7F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0A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creted frizzled-related protein 2 (Sfrp2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29F2D4" w14:textId="53F435B2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2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55991D" w14:textId="1874E392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29</w:t>
            </w:r>
          </w:p>
        </w:tc>
        <w:tc>
          <w:tcPr>
            <w:tcW w:w="2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DFCF2B" w14:textId="773EBF04" w:rsidR="009B7FA7" w:rsidRPr="00474F9C" w:rsidRDefault="009B7FA7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56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F4FBE2" w14:textId="66759D66" w:rsidR="009B7FA7" w:rsidRPr="00474F9C" w:rsidRDefault="009B7FA7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9B7FA7" w:rsidRPr="00474F9C" w14:paraId="61EE9CC1" w14:textId="77777777" w:rsidTr="009B7FA7">
        <w:trPr>
          <w:trHeight w:val="544"/>
          <w:jc w:val="center"/>
        </w:trPr>
        <w:tc>
          <w:tcPr>
            <w:tcW w:w="4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953273" w14:textId="0F60B794" w:rsidR="009B7FA7" w:rsidRPr="00474F9C" w:rsidRDefault="009B7F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40A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corin</w:t>
            </w:r>
            <w:proofErr w:type="spellEnd"/>
            <w:r w:rsidRPr="00940A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proofErr w:type="spellStart"/>
            <w:r w:rsidRPr="00940A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cn</w:t>
            </w:r>
            <w:proofErr w:type="spellEnd"/>
            <w:r w:rsidRPr="00940A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BD3739" w14:textId="26667161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7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FC708E" w14:textId="195A3A6B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.25</w:t>
            </w:r>
          </w:p>
        </w:tc>
        <w:tc>
          <w:tcPr>
            <w:tcW w:w="2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76D22D" w14:textId="03F9540D" w:rsidR="009B7FA7" w:rsidRPr="00474F9C" w:rsidRDefault="009B7FA7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62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CF975D" w14:textId="7830EAF3" w:rsidR="009B7FA7" w:rsidRPr="00474F9C" w:rsidRDefault="009B7FA7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9B7FA7" w:rsidRPr="00474F9C" w14:paraId="2DE3219B" w14:textId="77777777" w:rsidTr="009B7FA7">
        <w:trPr>
          <w:trHeight w:val="544"/>
          <w:jc w:val="center"/>
        </w:trPr>
        <w:tc>
          <w:tcPr>
            <w:tcW w:w="4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008D61" w14:textId="60777932" w:rsidR="009B7FA7" w:rsidRPr="00474F9C" w:rsidRDefault="009B7F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0A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wist basic helix-loop-helix transcription factor 2 (Twist2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3C7FFB" w14:textId="2F5094C9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9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068D70" w14:textId="6ABA6EBD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94</w:t>
            </w:r>
          </w:p>
        </w:tc>
        <w:tc>
          <w:tcPr>
            <w:tcW w:w="2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6CBF94" w14:textId="18E566A5" w:rsidR="009B7FA7" w:rsidRPr="00474F9C" w:rsidRDefault="009B7FA7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00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804BA7" w14:textId="0CB836B9" w:rsidR="009B7FA7" w:rsidRPr="00474F9C" w:rsidRDefault="009B7FA7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9B7FA7" w:rsidRPr="00474F9C" w14:paraId="03A2A24A" w14:textId="77777777" w:rsidTr="009B7FA7">
        <w:trPr>
          <w:trHeight w:val="544"/>
          <w:jc w:val="center"/>
        </w:trPr>
        <w:tc>
          <w:tcPr>
            <w:tcW w:w="4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8D0C46" w14:textId="3E0E5C61" w:rsidR="009B7FA7" w:rsidRPr="00474F9C" w:rsidRDefault="009B7F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0A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rine (or cysteine) peptidase inhibitor, clade G, member 1 (Serping1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1CD8E2" w14:textId="795A814B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24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B92EE5" w14:textId="60ABC91C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.52</w:t>
            </w:r>
          </w:p>
        </w:tc>
        <w:tc>
          <w:tcPr>
            <w:tcW w:w="2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48C409" w14:textId="2E17DA8A" w:rsidR="009B7FA7" w:rsidRPr="00474F9C" w:rsidRDefault="009B7FA7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69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B61078" w14:textId="63C5AF3D" w:rsidR="009B7FA7" w:rsidRPr="00474F9C" w:rsidRDefault="009B7FA7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9B7FA7" w:rsidRPr="00474F9C" w14:paraId="73890BA1" w14:textId="77777777" w:rsidTr="009B7FA7">
        <w:trPr>
          <w:trHeight w:val="544"/>
          <w:jc w:val="center"/>
        </w:trPr>
        <w:tc>
          <w:tcPr>
            <w:tcW w:w="4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38AA6E" w14:textId="11A881D6" w:rsidR="009B7FA7" w:rsidRPr="00474F9C" w:rsidRDefault="009B7F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0A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lta-like 1 homolog (Drosophila) (Dlk1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EF049E" w14:textId="2351EDD2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67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910640" w14:textId="13D27A25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.86</w:t>
            </w:r>
          </w:p>
        </w:tc>
        <w:tc>
          <w:tcPr>
            <w:tcW w:w="2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A9B1D2" w14:textId="20C2B443" w:rsidR="009B7FA7" w:rsidRPr="00474F9C" w:rsidRDefault="009B7FA7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19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65B978" w14:textId="16543FB2" w:rsidR="009B7FA7" w:rsidRPr="00474F9C" w:rsidRDefault="009B7FA7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9B7FA7" w:rsidRPr="00474F9C" w14:paraId="654E7576" w14:textId="77777777" w:rsidTr="009B7FA7">
        <w:trPr>
          <w:trHeight w:val="544"/>
          <w:jc w:val="center"/>
        </w:trPr>
        <w:tc>
          <w:tcPr>
            <w:tcW w:w="4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9013ED" w14:textId="0DA45E1B" w:rsidR="009B7FA7" w:rsidRPr="00474F9C" w:rsidRDefault="009B7F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0A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wist basic helix-loop-helix transcription factor 1 (Twist1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594F6E" w14:textId="1DEC93D7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4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48EAD5" w14:textId="7CA50CE1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16</w:t>
            </w:r>
          </w:p>
        </w:tc>
        <w:tc>
          <w:tcPr>
            <w:tcW w:w="2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65A5E0" w14:textId="15AED756" w:rsidR="009B7FA7" w:rsidRPr="00474F9C" w:rsidRDefault="009B7FA7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90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343E7F" w14:textId="43E4CF93" w:rsidR="009B7FA7" w:rsidRPr="00474F9C" w:rsidRDefault="009B7FA7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9B7FA7" w:rsidRPr="00474F9C" w14:paraId="24921119" w14:textId="77777777" w:rsidTr="009B7FA7">
        <w:trPr>
          <w:trHeight w:val="544"/>
          <w:jc w:val="center"/>
        </w:trPr>
        <w:tc>
          <w:tcPr>
            <w:tcW w:w="4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FD1C4B" w14:textId="52CF071B" w:rsidR="009B7FA7" w:rsidRPr="00474F9C" w:rsidRDefault="009B7F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40A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poprotein lipase (</w:t>
            </w:r>
            <w:proofErr w:type="spellStart"/>
            <w:r w:rsidRPr="00940A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pl</w:t>
            </w:r>
            <w:proofErr w:type="spellEnd"/>
            <w:r w:rsidRPr="00940A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33165A" w14:textId="08D8D827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79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ED61DF" w14:textId="6240ADFE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84</w:t>
            </w:r>
          </w:p>
        </w:tc>
        <w:tc>
          <w:tcPr>
            <w:tcW w:w="2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D0866B" w14:textId="0556BAFC" w:rsidR="009B7FA7" w:rsidRPr="00474F9C" w:rsidRDefault="009B7FA7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.57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D5AE71" w14:textId="7B317D6C" w:rsidR="009B7FA7" w:rsidRPr="00474F9C" w:rsidRDefault="009B7FA7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9B7FA7" w:rsidRPr="00474F9C" w14:paraId="1D73966D" w14:textId="77777777" w:rsidTr="009B7FA7">
        <w:trPr>
          <w:trHeight w:val="544"/>
          <w:jc w:val="center"/>
        </w:trPr>
        <w:tc>
          <w:tcPr>
            <w:tcW w:w="40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6C314" w14:textId="4F2F19EF" w:rsidR="009B7FA7" w:rsidRPr="00474F9C" w:rsidRDefault="009B7F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Ly6ahocyte antigen 6 complex, locus A(Ly6a)</w:t>
            </w:r>
          </w:p>
        </w:tc>
        <w:tc>
          <w:tcPr>
            <w:tcW w:w="6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68553" w14:textId="4FCCF3EB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8.94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57754" w14:textId="6232037C" w:rsidR="009B7FA7" w:rsidRPr="00474F9C" w:rsidRDefault="009B7F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31.51</w:t>
            </w:r>
          </w:p>
        </w:tc>
        <w:tc>
          <w:tcPr>
            <w:tcW w:w="2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F9181" w14:textId="6717D135" w:rsidR="009B7FA7" w:rsidRPr="00474F9C" w:rsidRDefault="009B7FA7" w:rsidP="00C7118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3.90 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4920B" w14:textId="7EDCD595" w:rsidR="009B7FA7" w:rsidRPr="00474F9C" w:rsidRDefault="009B7FA7" w:rsidP="00D018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E77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</w:tbl>
    <w:p w14:paraId="3177FF02" w14:textId="6CE00FA2" w:rsidR="00641E65" w:rsidRPr="00474F9C" w:rsidRDefault="00C7118B">
      <w:pPr>
        <w:autoSpaceDE w:val="0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474F9C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#</w:t>
      </w:r>
      <w:r w:rsidR="00474F9C" w:rsidRPr="00474F9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ene expression levels were measured using the FPKM method. FPKM, fragments per kilobase of transcript per million fragments mapped</w:t>
      </w:r>
    </w:p>
    <w:p w14:paraId="637EC7C4" w14:textId="77777777" w:rsidR="00641E65" w:rsidRPr="00474F9C" w:rsidRDefault="00641E65">
      <w:pPr>
        <w:rPr>
          <w:rFonts w:ascii="Times New Roman" w:hAnsi="Times New Roman" w:cs="Times New Roman"/>
          <w:sz w:val="18"/>
          <w:szCs w:val="18"/>
        </w:rPr>
      </w:pPr>
    </w:p>
    <w:sectPr w:rsidR="00641E65" w:rsidRPr="00474F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9DE6F" w14:textId="77777777" w:rsidR="00F91180" w:rsidRDefault="00F91180" w:rsidP="00C05E6C">
      <w:r>
        <w:separator/>
      </w:r>
    </w:p>
  </w:endnote>
  <w:endnote w:type="continuationSeparator" w:id="0">
    <w:p w14:paraId="6F341DD6" w14:textId="77777777" w:rsidR="00F91180" w:rsidRDefault="00F91180" w:rsidP="00C05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EF397" w14:textId="77777777" w:rsidR="00F91180" w:rsidRDefault="00F91180" w:rsidP="00C05E6C">
      <w:r>
        <w:separator/>
      </w:r>
    </w:p>
  </w:footnote>
  <w:footnote w:type="continuationSeparator" w:id="0">
    <w:p w14:paraId="19D13AC8" w14:textId="77777777" w:rsidR="00F91180" w:rsidRDefault="00F91180" w:rsidP="00C05E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BD97FA7"/>
    <w:rsid w:val="00054D5B"/>
    <w:rsid w:val="000E0B6F"/>
    <w:rsid w:val="00123FD4"/>
    <w:rsid w:val="00194671"/>
    <w:rsid w:val="001E774D"/>
    <w:rsid w:val="00474F9C"/>
    <w:rsid w:val="004E7E6D"/>
    <w:rsid w:val="00572622"/>
    <w:rsid w:val="00641E65"/>
    <w:rsid w:val="00773B5A"/>
    <w:rsid w:val="00794960"/>
    <w:rsid w:val="0091611F"/>
    <w:rsid w:val="00940ADF"/>
    <w:rsid w:val="009B7FA7"/>
    <w:rsid w:val="009E173E"/>
    <w:rsid w:val="00A0394B"/>
    <w:rsid w:val="00A6450B"/>
    <w:rsid w:val="00BA28CB"/>
    <w:rsid w:val="00C05E6C"/>
    <w:rsid w:val="00C7118B"/>
    <w:rsid w:val="00CE4CA6"/>
    <w:rsid w:val="00D018BD"/>
    <w:rsid w:val="00E443A2"/>
    <w:rsid w:val="00F91180"/>
    <w:rsid w:val="1BD97FA7"/>
    <w:rsid w:val="6A9250F4"/>
    <w:rsid w:val="70BF1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C5EF58"/>
  <w15:docId w15:val="{F0DBD950-302F-4B0B-B403-669D7FEB7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海纳百川</dc:creator>
  <cp:lastModifiedBy>Hai</cp:lastModifiedBy>
  <cp:revision>16</cp:revision>
  <dcterms:created xsi:type="dcterms:W3CDTF">2021-03-24T08:19:00Z</dcterms:created>
  <dcterms:modified xsi:type="dcterms:W3CDTF">2021-09-18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D56E5B9239AA4D12B9E621F77C184D44</vt:lpwstr>
  </property>
</Properties>
</file>